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20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540"/>
        <w:gridCol w:w="1240"/>
        <w:gridCol w:w="1080"/>
        <w:gridCol w:w="1100"/>
        <w:gridCol w:w="1160"/>
        <w:gridCol w:w="1100"/>
        <w:gridCol w:w="1180"/>
        <w:gridCol w:w="1120"/>
      </w:tblGrid>
      <w:tr w:rsidR="00E24250" w:rsidRPr="007978FA" w14:paraId="4568BA9A" w14:textId="77777777" w:rsidTr="00E24250">
        <w:trPr>
          <w:trHeight w:val="300"/>
        </w:trPr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</w:tcPr>
          <w:p w14:paraId="0CFD323C" w14:textId="77777777" w:rsidR="00E24250" w:rsidRDefault="00E24250" w:rsidP="00D60C4D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</w:pPr>
            <w:r w:rsidRPr="00E24250"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  <w:t xml:space="preserve">Table </w:t>
            </w:r>
            <w:proofErr w:type="spellStart"/>
            <w:r w:rsidRPr="00E24250"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  <w:t>S1</w:t>
            </w:r>
            <w:proofErr w:type="spellEnd"/>
            <w:r w:rsidRPr="00E24250"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  <w:t>. Immunological evaluation of the patients</w:t>
            </w:r>
          </w:p>
          <w:p w14:paraId="4544EC69" w14:textId="6EC815E7" w:rsidR="005617D4" w:rsidRPr="00E24250" w:rsidRDefault="005617D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02E6026" w14:textId="77777777" w:rsidR="00E24250" w:rsidRPr="00E24250" w:rsidRDefault="00E2425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2B49C8" w14:textId="77777777" w:rsidR="00E24250" w:rsidRPr="00E24250" w:rsidRDefault="00E2425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DBA2512" w14:textId="77777777" w:rsidR="00E24250" w:rsidRPr="00E24250" w:rsidRDefault="00E2425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92CFA36" w14:textId="77777777" w:rsidR="00E24250" w:rsidRPr="00E24250" w:rsidRDefault="00E2425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D87D165" w14:textId="77777777" w:rsidR="00E24250" w:rsidRPr="00E24250" w:rsidRDefault="00E2425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E78D91F" w14:textId="77777777" w:rsidR="00E24250" w:rsidRPr="00E24250" w:rsidRDefault="00E2425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D2E5467" w14:textId="77777777" w:rsidR="00E24250" w:rsidRPr="00E24250" w:rsidRDefault="00E2425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978FA" w14:paraId="5248959E" w14:textId="77777777" w:rsidTr="004B37A4">
        <w:trPr>
          <w:trHeight w:val="32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CB6ED9" w14:textId="55766FB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Country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6870EB" w14:textId="46E4C2F9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NZ</w:t>
            </w:r>
            <w:proofErr w:type="spellEnd"/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C0CB67" w14:textId="36A668D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NZ</w:t>
            </w:r>
            <w:proofErr w:type="spellEnd"/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47F4B3" w14:textId="01EB5F9D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NZ</w:t>
            </w:r>
            <w:proofErr w:type="spellEnd"/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835F66" w14:textId="00041A33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NZ</w:t>
            </w:r>
            <w:proofErr w:type="spellEnd"/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EFCD4F" w14:textId="662AC2B3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NZ</w:t>
            </w:r>
            <w:proofErr w:type="spellEnd"/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A40FEA" w14:textId="6610C01B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Australia</w:t>
            </w:r>
            <w:proofErr w:type="spellEnd"/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035109" w14:textId="386926B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Australia</w:t>
            </w:r>
            <w:proofErr w:type="spellEnd"/>
          </w:p>
        </w:tc>
      </w:tr>
      <w:tr w:rsidR="007978FA" w14:paraId="10A54FCB" w14:textId="77777777" w:rsidTr="004B37A4">
        <w:trPr>
          <w:trHeight w:val="30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A0B5F3" w14:textId="32942655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Year</w:t>
            </w:r>
            <w:proofErr w:type="spellEnd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diagnosed</w:t>
            </w:r>
            <w:proofErr w:type="spellEnd"/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71062A" w14:textId="2F43021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201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065FC3" w14:textId="6742C430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2018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9481E7" w14:textId="0793FC47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2020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482807" w14:textId="1F403C31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2021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34555B" w14:textId="284EA757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2021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BB6279" w14:textId="1A468878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2021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BD6A57" w14:textId="318741BA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2021</w:t>
            </w:r>
          </w:p>
        </w:tc>
      </w:tr>
      <w:tr w:rsidR="007978FA" w14:paraId="63ADE645" w14:textId="77777777" w:rsidTr="004B37A4">
        <w:trPr>
          <w:trHeight w:val="30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F2E8F7" w14:textId="3EA72D2F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Kindred</w:t>
            </w:r>
            <w:proofErr w:type="spellEnd"/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E00F20" w14:textId="14081F57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B13A72" w14:textId="218CA25A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A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1BF45E" w14:textId="631A64DB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B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7A8287" w14:textId="2E02CB4A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C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EE60B7" w14:textId="261517AC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C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0126FF" w14:textId="54743BF2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D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41C84C" w14:textId="6B6E0AC8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E</w:t>
            </w:r>
          </w:p>
        </w:tc>
      </w:tr>
      <w:tr w:rsidR="007978FA" w14:paraId="3532BF43" w14:textId="77777777" w:rsidTr="004B37A4">
        <w:trPr>
          <w:trHeight w:val="30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67DD07" w14:textId="64AA1AF7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Patient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9727F7" w14:textId="68C59A9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E50114" w14:textId="458ECAE4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2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6727A4" w14:textId="329610DD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3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68B471" w14:textId="402E7A2D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4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DF2240" w14:textId="12E215AB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5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31CADE" w14:textId="0EE4349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6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40636B" w14:textId="296B8F6B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7</w:t>
            </w:r>
          </w:p>
        </w:tc>
      </w:tr>
      <w:tr w:rsidR="007978FA" w14:paraId="4EE4BB28" w14:textId="77777777" w:rsidTr="004B37A4">
        <w:trPr>
          <w:trHeight w:val="30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E03A70" w14:textId="5CD6BD2F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>Age at presentation after exposure to MMR/V (months of age)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2ED75F" w14:textId="5A13F142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091495" w14:textId="186793AE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674D08" w14:textId="0A7CE7F4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02E886" w14:textId="18D09662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3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9F3480" w14:textId="69668BDE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6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ADD87B" w14:textId="0003443D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56D98C" w14:textId="58B4330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/A</w:t>
            </w:r>
          </w:p>
        </w:tc>
      </w:tr>
      <w:tr w:rsidR="00920507" w14:paraId="078873B9" w14:textId="77777777" w:rsidTr="00E41B36">
        <w:trPr>
          <w:trHeight w:val="300"/>
        </w:trPr>
        <w:tc>
          <w:tcPr>
            <w:tcW w:w="1452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D0ACF7" w14:textId="528C22EE" w:rsidR="00920507" w:rsidRPr="007978FA" w:rsidRDefault="00920507" w:rsidP="00920507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 xml:space="preserve">Lymphocyte </w:t>
            </w:r>
            <w:proofErr w:type="spellStart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subsets</w:t>
            </w:r>
            <w:proofErr w:type="spellEnd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(</w:t>
            </w:r>
            <w:proofErr w:type="spellStart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absolute</w:t>
            </w:r>
            <w:proofErr w:type="spellEnd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counts</w:t>
            </w:r>
            <w:proofErr w:type="spellEnd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)</w:t>
            </w:r>
          </w:p>
        </w:tc>
      </w:tr>
      <w:tr w:rsidR="007978FA" w14:paraId="04B2C5CB" w14:textId="77777777" w:rsidTr="004B37A4">
        <w:trPr>
          <w:trHeight w:val="32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CC3A94" w14:textId="24B8C19A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CD3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>+ (</w:t>
            </w:r>
            <w:r w:rsidR="00346F90">
              <w:rPr>
                <w:rFonts w:ascii="Calibri" w:hAnsi="Calibri" w:cs="Calibri"/>
                <w:color w:val="000000" w:themeColor="text1"/>
              </w:rPr>
              <w:t>×</w:t>
            </w:r>
            <w:r w:rsidRPr="007978FA">
              <w:rPr>
                <w:rFonts w:ascii="Calibri" w:hAnsi="Calibri" w:cs="Calibri"/>
                <w:color w:val="000000" w:themeColor="text1"/>
              </w:rPr>
              <w:t>10</w:t>
            </w:r>
            <w:r w:rsidRPr="0018606B">
              <w:rPr>
                <w:rFonts w:ascii="Calibri" w:hAnsi="Calibri" w:cs="Calibri"/>
                <w:color w:val="000000" w:themeColor="text1"/>
                <w:vertAlign w:val="superscript"/>
              </w:rPr>
              <w:t>6</w:t>
            </w:r>
            <w:r w:rsidRPr="007978FA">
              <w:rPr>
                <w:rFonts w:ascii="Calibri" w:hAnsi="Calibri" w:cs="Calibri"/>
                <w:color w:val="000000" w:themeColor="text1"/>
              </w:rPr>
              <w:t>/</w:t>
            </w:r>
            <w:r w:rsidR="00920507">
              <w:rPr>
                <w:rFonts w:ascii="Calibri" w:hAnsi="Calibri" w:cs="Calibri"/>
                <w:color w:val="000000" w:themeColor="text1"/>
              </w:rPr>
              <w:t>liter</w:t>
            </w:r>
            <w:r w:rsidR="00920507" w:rsidRPr="007978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F00658" w14:textId="60831149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</w:t>
            </w:r>
            <w:r w:rsidR="00346F90">
              <w:rPr>
                <w:rFonts w:ascii="Calibri" w:hAnsi="Calibri" w:cs="Calibri"/>
                <w:color w:val="000000" w:themeColor="text1"/>
              </w:rPr>
              <w:t>,</w:t>
            </w:r>
            <w:r w:rsidRPr="007978FA">
              <w:rPr>
                <w:rFonts w:ascii="Calibri" w:hAnsi="Calibri" w:cs="Calibri"/>
                <w:color w:val="000000" w:themeColor="text1"/>
              </w:rPr>
              <w:t>6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306238" w14:textId="361CF9F5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34C8BF" w14:textId="744BAAC0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</w:t>
            </w:r>
            <w:r w:rsidR="00346F90">
              <w:rPr>
                <w:rFonts w:ascii="Calibri" w:hAnsi="Calibri" w:cs="Calibri"/>
                <w:color w:val="000000" w:themeColor="text1"/>
              </w:rPr>
              <w:t>,</w:t>
            </w:r>
            <w:r w:rsidRPr="007978FA">
              <w:rPr>
                <w:rFonts w:ascii="Calibri" w:hAnsi="Calibri" w:cs="Calibri"/>
                <w:color w:val="000000" w:themeColor="text1"/>
              </w:rPr>
              <w:t>257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062F64" w14:textId="5EB1BE0C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3</w:t>
            </w:r>
            <w:r w:rsidR="00346F90">
              <w:rPr>
                <w:rFonts w:ascii="Calibri" w:hAnsi="Calibri" w:cs="Calibri"/>
                <w:color w:val="000000" w:themeColor="text1"/>
              </w:rPr>
              <w:t>,</w:t>
            </w:r>
            <w:r w:rsidRPr="007978FA">
              <w:rPr>
                <w:rFonts w:ascii="Calibri" w:hAnsi="Calibri" w:cs="Calibri"/>
                <w:color w:val="000000" w:themeColor="text1"/>
              </w:rPr>
              <w:t>015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54C74D" w14:textId="0346765A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6EA2C0" w14:textId="7901F5D4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R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66680E" w14:textId="5BB12A2A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2290</w:t>
            </w:r>
          </w:p>
        </w:tc>
      </w:tr>
      <w:tr w:rsidR="007978FA" w14:paraId="66CE2355" w14:textId="77777777" w:rsidTr="004B37A4">
        <w:trPr>
          <w:trHeight w:val="32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5AB504" w14:textId="5EE7EA0A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CD4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>+ (</w:t>
            </w:r>
            <w:r w:rsidR="00346F90">
              <w:rPr>
                <w:rFonts w:ascii="Calibri" w:hAnsi="Calibri" w:cs="Calibri"/>
                <w:color w:val="000000" w:themeColor="text1"/>
              </w:rPr>
              <w:t>×</w:t>
            </w:r>
            <w:r w:rsidRPr="007978FA">
              <w:rPr>
                <w:rFonts w:ascii="Calibri" w:hAnsi="Calibri" w:cs="Calibri"/>
                <w:color w:val="000000" w:themeColor="text1"/>
              </w:rPr>
              <w:t>10</w:t>
            </w:r>
            <w:r w:rsidRPr="0018606B">
              <w:rPr>
                <w:rFonts w:ascii="Calibri" w:hAnsi="Calibri" w:cs="Calibri"/>
                <w:color w:val="000000" w:themeColor="text1"/>
                <w:vertAlign w:val="superscript"/>
              </w:rPr>
              <w:t>6</w:t>
            </w:r>
            <w:r w:rsidRPr="007978FA">
              <w:rPr>
                <w:rFonts w:ascii="Calibri" w:hAnsi="Calibri" w:cs="Calibri"/>
                <w:color w:val="000000" w:themeColor="text1"/>
              </w:rPr>
              <w:t>/</w:t>
            </w:r>
            <w:r w:rsidR="00920507">
              <w:rPr>
                <w:rFonts w:ascii="Calibri" w:hAnsi="Calibri" w:cs="Calibri"/>
                <w:color w:val="000000" w:themeColor="text1"/>
              </w:rPr>
              <w:t>liter</w:t>
            </w:r>
            <w:r w:rsidR="00920507" w:rsidRPr="007978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DF441B" w14:textId="1F3AFE41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</w:t>
            </w:r>
            <w:r w:rsidR="00346F90">
              <w:rPr>
                <w:rFonts w:ascii="Calibri" w:hAnsi="Calibri" w:cs="Calibri"/>
                <w:color w:val="000000" w:themeColor="text1"/>
              </w:rPr>
              <w:t>,</w:t>
            </w:r>
            <w:r w:rsidRPr="007978FA">
              <w:rPr>
                <w:rFonts w:ascii="Calibri" w:hAnsi="Calibri" w:cs="Calibri"/>
                <w:color w:val="000000" w:themeColor="text1"/>
              </w:rPr>
              <w:t>03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4477A2" w14:textId="685B73D5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AE41B1" w14:textId="631F716C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772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1AF3DA" w14:textId="63D4C30D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2</w:t>
            </w:r>
            <w:r w:rsidR="00346F90">
              <w:rPr>
                <w:rFonts w:ascii="Calibri" w:hAnsi="Calibri" w:cs="Calibri"/>
                <w:color w:val="000000" w:themeColor="text1"/>
              </w:rPr>
              <w:t>,</w:t>
            </w:r>
            <w:r w:rsidRPr="007978FA">
              <w:rPr>
                <w:rFonts w:ascii="Calibri" w:hAnsi="Calibri" w:cs="Calibri"/>
                <w:color w:val="000000" w:themeColor="text1"/>
              </w:rPr>
              <w:t>056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09AFCA" w14:textId="2CBBC14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A997B2" w14:textId="22722EA0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R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2D7429" w14:textId="138453D3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100</w:t>
            </w:r>
          </w:p>
        </w:tc>
      </w:tr>
      <w:tr w:rsidR="007978FA" w14:paraId="51F825A5" w14:textId="77777777" w:rsidTr="004B37A4">
        <w:trPr>
          <w:trHeight w:val="32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2E56F0" w14:textId="020A6B3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CD8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>+ (</w:t>
            </w:r>
            <w:r w:rsidR="00346F90">
              <w:rPr>
                <w:rFonts w:ascii="Calibri" w:hAnsi="Calibri" w:cs="Calibri"/>
                <w:color w:val="000000" w:themeColor="text1"/>
              </w:rPr>
              <w:t>×</w:t>
            </w:r>
            <w:r w:rsidRPr="007978FA">
              <w:rPr>
                <w:rFonts w:ascii="Calibri" w:hAnsi="Calibri" w:cs="Calibri"/>
                <w:color w:val="000000" w:themeColor="text1"/>
              </w:rPr>
              <w:t>10</w:t>
            </w:r>
            <w:r w:rsidRPr="0018606B">
              <w:rPr>
                <w:rFonts w:ascii="Calibri" w:hAnsi="Calibri" w:cs="Calibri"/>
                <w:color w:val="000000" w:themeColor="text1"/>
                <w:vertAlign w:val="superscript"/>
              </w:rPr>
              <w:t>6</w:t>
            </w:r>
            <w:r w:rsidRPr="007978FA">
              <w:rPr>
                <w:rFonts w:ascii="Calibri" w:hAnsi="Calibri" w:cs="Calibri"/>
                <w:color w:val="000000" w:themeColor="text1"/>
              </w:rPr>
              <w:t>/</w:t>
            </w:r>
            <w:r w:rsidR="00920507">
              <w:rPr>
                <w:rFonts w:ascii="Calibri" w:hAnsi="Calibri" w:cs="Calibri"/>
                <w:color w:val="000000" w:themeColor="text1"/>
              </w:rPr>
              <w:t>liter</w:t>
            </w:r>
            <w:r w:rsidR="00920507" w:rsidRPr="007978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C9ED9C" w14:textId="4A2A083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57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AD4AE4" w14:textId="4B4DCDCF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1F0923" w14:textId="0219B734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474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AE4462" w14:textId="2741B72F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916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820DB6" w14:textId="41327101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54DC1B" w14:textId="19AFF73F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R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8CBB3F" w14:textId="1B380AFB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000</w:t>
            </w:r>
          </w:p>
        </w:tc>
      </w:tr>
      <w:tr w:rsidR="007978FA" w14:paraId="4395857E" w14:textId="77777777" w:rsidTr="004B37A4">
        <w:trPr>
          <w:trHeight w:val="32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C908E7" w14:textId="64BFA778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CD19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>+ (</w:t>
            </w:r>
            <w:r w:rsidR="00346F90">
              <w:rPr>
                <w:rFonts w:ascii="Calibri" w:hAnsi="Calibri" w:cs="Calibri"/>
                <w:color w:val="000000" w:themeColor="text1"/>
              </w:rPr>
              <w:t>×</w:t>
            </w:r>
            <w:r w:rsidRPr="007978FA">
              <w:rPr>
                <w:rFonts w:ascii="Calibri" w:hAnsi="Calibri" w:cs="Calibri"/>
                <w:color w:val="000000" w:themeColor="text1"/>
              </w:rPr>
              <w:t>10</w:t>
            </w:r>
            <w:r w:rsidRPr="0018606B">
              <w:rPr>
                <w:rFonts w:ascii="Calibri" w:hAnsi="Calibri" w:cs="Calibri"/>
                <w:color w:val="000000" w:themeColor="text1"/>
                <w:vertAlign w:val="superscript"/>
              </w:rPr>
              <w:t>6</w:t>
            </w:r>
            <w:r w:rsidRPr="007978FA">
              <w:rPr>
                <w:rFonts w:ascii="Calibri" w:hAnsi="Calibri" w:cs="Calibri"/>
                <w:color w:val="000000" w:themeColor="text1"/>
              </w:rPr>
              <w:t>/</w:t>
            </w:r>
            <w:r w:rsidR="00920507">
              <w:rPr>
                <w:rFonts w:ascii="Calibri" w:hAnsi="Calibri" w:cs="Calibri"/>
                <w:color w:val="000000" w:themeColor="text1"/>
              </w:rPr>
              <w:t>liter</w:t>
            </w:r>
            <w:r w:rsidR="00920507" w:rsidRPr="007978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675737" w14:textId="3538CA32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</w:t>
            </w:r>
            <w:r w:rsidR="00346F90">
              <w:rPr>
                <w:rFonts w:ascii="Calibri" w:hAnsi="Calibri" w:cs="Calibri"/>
                <w:color w:val="000000" w:themeColor="text1"/>
              </w:rPr>
              <w:t>,</w:t>
            </w:r>
            <w:r w:rsidRPr="007978FA">
              <w:rPr>
                <w:rFonts w:ascii="Calibri" w:hAnsi="Calibri" w:cs="Calibri"/>
                <w:color w:val="000000" w:themeColor="text1"/>
              </w:rPr>
              <w:t>23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89B5E4" w14:textId="3D9C44E3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13CEA8" w14:textId="690CD69C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206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EBF346" w14:textId="7B8C567E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88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E0A22A" w14:textId="78C640F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BA0803" w14:textId="504A4600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R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D2445D" w14:textId="71B66D25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500</w:t>
            </w:r>
          </w:p>
        </w:tc>
      </w:tr>
      <w:tr w:rsidR="007978FA" w14:paraId="404A3D5F" w14:textId="77777777" w:rsidTr="004B37A4">
        <w:trPr>
          <w:trHeight w:val="32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2F0737" w14:textId="278890EC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CD16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>+/56+ (</w:t>
            </w:r>
            <w:r w:rsidR="00346F90">
              <w:rPr>
                <w:rFonts w:ascii="Calibri" w:hAnsi="Calibri" w:cs="Calibri"/>
                <w:color w:val="000000" w:themeColor="text1"/>
              </w:rPr>
              <w:t>×</w:t>
            </w:r>
            <w:r w:rsidRPr="007978FA">
              <w:rPr>
                <w:rFonts w:ascii="Calibri" w:hAnsi="Calibri" w:cs="Calibri"/>
                <w:color w:val="000000" w:themeColor="text1"/>
              </w:rPr>
              <w:t>10</w:t>
            </w:r>
            <w:r w:rsidRPr="0018606B">
              <w:rPr>
                <w:rFonts w:ascii="Calibri" w:hAnsi="Calibri" w:cs="Calibri"/>
                <w:color w:val="000000" w:themeColor="text1"/>
                <w:vertAlign w:val="superscript"/>
              </w:rPr>
              <w:t>6</w:t>
            </w:r>
            <w:r w:rsidRPr="007978FA">
              <w:rPr>
                <w:rFonts w:ascii="Calibri" w:hAnsi="Calibri" w:cs="Calibri"/>
                <w:color w:val="000000" w:themeColor="text1"/>
              </w:rPr>
              <w:t>/</w:t>
            </w:r>
            <w:r w:rsidR="00920507">
              <w:rPr>
                <w:rFonts w:ascii="Calibri" w:hAnsi="Calibri" w:cs="Calibri"/>
                <w:color w:val="000000" w:themeColor="text1"/>
              </w:rPr>
              <w:t>liter</w:t>
            </w:r>
            <w:r w:rsidR="00920507" w:rsidRPr="007978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34BE04" w14:textId="3D12A679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26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6A9504" w14:textId="21ACFF9A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E39412" w14:textId="32D14AFB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75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B4334E" w14:textId="1AABA539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50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211D16" w14:textId="615224AE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65C89B" w14:textId="2AB2330A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R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CDC6A4" w14:textId="337B2F5D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310</w:t>
            </w:r>
          </w:p>
        </w:tc>
      </w:tr>
      <w:tr w:rsidR="007978FA" w14:paraId="5E423548" w14:textId="77777777" w:rsidTr="004B37A4">
        <w:trPr>
          <w:trHeight w:val="32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213D66" w14:textId="58ED7CA7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 xml:space="preserve">Naïve 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>CD45RA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>+/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>CD62L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>+/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>CD4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 xml:space="preserve">+ (% of 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>CD4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>+)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3D74BB" w14:textId="459D40F0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B3FB61" w14:textId="3A5938CB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BFA316" w14:textId="2FD0FE97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85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E05D94" w14:textId="6AF79EBE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83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72E7C2" w14:textId="346CAEED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31D405" w14:textId="60023F60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R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9F95CA" w14:textId="0F4906F5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</w:tr>
      <w:tr w:rsidR="007978FA" w14:paraId="3571EB2C" w14:textId="77777777" w:rsidTr="004B37A4">
        <w:trPr>
          <w:trHeight w:val="32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02EF43" w14:textId="394CCD6C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 xml:space="preserve">Naïve 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>CD45RA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>+/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>CD62L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>+/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>CD8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 xml:space="preserve">+ (% of 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>CD8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  <w:lang w:val="en-US"/>
              </w:rPr>
              <w:t>+)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A1AA97" w14:textId="63BB110F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1A471C" w14:textId="4B20D838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26D85B" w14:textId="4CFA1F2A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81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471D70" w14:textId="13C15E78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77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410743" w14:textId="73C2C64D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C06A4E" w14:textId="7E846B79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R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BB31C9" w14:textId="008B090F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</w:tr>
      <w:tr w:rsidR="00920507" w14:paraId="08272AAD" w14:textId="77777777" w:rsidTr="000A4787">
        <w:trPr>
          <w:trHeight w:val="300"/>
        </w:trPr>
        <w:tc>
          <w:tcPr>
            <w:tcW w:w="14520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E1D14D" w14:textId="5A160732" w:rsidR="00920507" w:rsidRPr="00920507" w:rsidRDefault="00920507" w:rsidP="00920507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 xml:space="preserve">B </w:t>
            </w:r>
            <w:proofErr w:type="spellStart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cell</w:t>
            </w:r>
            <w:proofErr w:type="spellEnd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978FA">
              <w:rPr>
                <w:rFonts w:ascii="Calibri" w:hAnsi="Calibri" w:cs="Calibri"/>
                <w:b/>
                <w:bCs/>
                <w:color w:val="000000" w:themeColor="text1"/>
              </w:rPr>
              <w:t>function</w:t>
            </w:r>
            <w:proofErr w:type="spellEnd"/>
          </w:p>
        </w:tc>
      </w:tr>
      <w:tr w:rsidR="007978FA" w14:paraId="0EC0AA40" w14:textId="77777777" w:rsidTr="004B37A4">
        <w:trPr>
          <w:trHeight w:val="32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9CEF0F" w14:textId="0858ED5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IgG (g/</w:t>
            </w:r>
            <w:proofErr w:type="spellStart"/>
            <w:r w:rsidR="00920507">
              <w:rPr>
                <w:rFonts w:ascii="Calibri" w:hAnsi="Calibri" w:cs="Calibri"/>
                <w:color w:val="000000" w:themeColor="text1"/>
              </w:rPr>
              <w:t>liter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8C05D6" w14:textId="0412E9E3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9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C8D875" w14:textId="029E4CEE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24C1B0" w14:textId="4AA58BBA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5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277E32" w14:textId="0B0B5BEF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1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20F4F1" w14:textId="7BB34617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61A4E8" w14:textId="7C79DF98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7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13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002CBA" w14:textId="5CDCA44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9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7978FA" w14:paraId="2A451DFB" w14:textId="77777777" w:rsidTr="004B37A4">
        <w:trPr>
          <w:trHeight w:val="32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500217" w14:textId="23A3AFE4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IgA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 xml:space="preserve"> (g/</w:t>
            </w:r>
            <w:proofErr w:type="spellStart"/>
            <w:r w:rsidR="00920507">
              <w:rPr>
                <w:rFonts w:ascii="Calibri" w:hAnsi="Calibri" w:cs="Calibri"/>
                <w:color w:val="000000" w:themeColor="text1"/>
              </w:rPr>
              <w:t>liter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6CDF9B" w14:textId="6817D368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CB2071" w14:textId="60637941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A84E71" w14:textId="33A495A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0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24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D61227" w14:textId="2477CAFB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0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44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83387B" w14:textId="4243D49F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1AD07A" w14:textId="3293C569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08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BCB3A8" w14:textId="4A94244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4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7978FA" w14:paraId="16803CC7" w14:textId="77777777" w:rsidTr="004B37A4">
        <w:trPr>
          <w:trHeight w:val="32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9BF9E1" w14:textId="17D12585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IgM (g/</w:t>
            </w:r>
            <w:proofErr w:type="spellStart"/>
            <w:r w:rsidR="00920507">
              <w:rPr>
                <w:rFonts w:ascii="Calibri" w:hAnsi="Calibri" w:cs="Calibri"/>
                <w:color w:val="000000" w:themeColor="text1"/>
              </w:rPr>
              <w:t>liter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>)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CE0275" w14:textId="6BDEBE63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41148D" w14:textId="704E09A8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BE3B18" w14:textId="7AF7FC8E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3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EDC158" w14:textId="3E62993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4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1EF43C" w14:textId="20207A92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8C5C2A" w14:textId="79EAB32A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22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B8A435" w14:textId="5B5FA2A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1</w:t>
            </w:r>
            <w:r w:rsidR="00346F90">
              <w:rPr>
                <w:rFonts w:ascii="Calibri" w:hAnsi="Calibri" w:cs="Calibri"/>
                <w:color w:val="000000" w:themeColor="text1"/>
              </w:rPr>
              <w:t>.</w:t>
            </w:r>
            <w:r w:rsidRPr="007978FA">
              <w:rPr>
                <w:rFonts w:ascii="Calibri" w:hAnsi="Calibri" w:cs="Calibri"/>
                <w:color w:val="000000" w:themeColor="text1"/>
              </w:rPr>
              <w:t>9</w:t>
            </w:r>
          </w:p>
        </w:tc>
      </w:tr>
      <w:tr w:rsidR="007978FA" w14:paraId="7C14F165" w14:textId="77777777" w:rsidTr="004B37A4">
        <w:trPr>
          <w:trHeight w:val="32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A8689F" w14:textId="25E262D6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Measles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 xml:space="preserve"> IgM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C27CCB" w14:textId="230B06D7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+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ve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D+15</w:t>
            </w:r>
            <w:proofErr w:type="spellEnd"/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3A5A34" w14:textId="4838261C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A34A4A" w14:textId="790B03B1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65EB13" w14:textId="3CAF8175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F80AD8" w14:textId="6EB04507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C50397" w14:textId="076C47DD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R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27B343" w14:textId="06D62469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R</w:t>
            </w:r>
          </w:p>
        </w:tc>
      </w:tr>
      <w:tr w:rsidR="007978FA" w14:paraId="56C57285" w14:textId="77777777" w:rsidTr="004B37A4">
        <w:trPr>
          <w:trHeight w:val="32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7DAAA6" w14:textId="7F5E7FCB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Measles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 xml:space="preserve"> IgG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087EFD" w14:textId="708BE082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-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ve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D+15</w:t>
            </w:r>
            <w:proofErr w:type="spellEnd"/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FCA433" w14:textId="05C731AE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340EC5" w14:textId="62DA2599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+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ve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D+62</w:t>
            </w:r>
            <w:proofErr w:type="spellEnd"/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277808" w14:textId="0D60ABD9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-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ve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D+20</w:t>
            </w:r>
            <w:proofErr w:type="spellEnd"/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3483EE" w14:textId="25C75A31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B5FDB5" w14:textId="6A0CE68A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R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D2BDBA" w14:textId="55053B5E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R</w:t>
            </w:r>
          </w:p>
        </w:tc>
      </w:tr>
      <w:tr w:rsidR="007978FA" w14:paraId="4882B058" w14:textId="77777777" w:rsidTr="004B37A4">
        <w:trPr>
          <w:trHeight w:val="320"/>
        </w:trPr>
        <w:tc>
          <w:tcPr>
            <w:tcW w:w="6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C72C02" w14:textId="193EFDA2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Mumps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 xml:space="preserve"> IgG </w:t>
            </w:r>
          </w:p>
        </w:tc>
        <w:tc>
          <w:tcPr>
            <w:tcW w:w="12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F044CF" w14:textId="0B99D6EA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8C8B40" w14:textId="6BFF5937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C6C5C1" w14:textId="4ECCD3DB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+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ve</w:t>
            </w:r>
            <w:proofErr w:type="spellEnd"/>
            <w:r w:rsidRPr="007978FA">
              <w:rPr>
                <w:rFonts w:ascii="Calibri" w:hAnsi="Calibri" w:cs="Calibri"/>
                <w:color w:val="000000" w:themeColor="text1"/>
              </w:rPr>
              <w:t xml:space="preserve"> </w:t>
            </w:r>
            <w:proofErr w:type="spellStart"/>
            <w:r w:rsidRPr="007978FA">
              <w:rPr>
                <w:rFonts w:ascii="Calibri" w:hAnsi="Calibri" w:cs="Calibri"/>
                <w:color w:val="000000" w:themeColor="text1"/>
              </w:rPr>
              <w:t>D+62</w:t>
            </w:r>
            <w:proofErr w:type="spellEnd"/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9D5D1A" w14:textId="487F6444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0955B6" w14:textId="72FB2A7C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11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29E17C" w14:textId="2E8ABF1A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R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BC4A7E" w14:textId="6657C940" w:rsidR="007978FA" w:rsidRPr="007978FA" w:rsidRDefault="007978FA" w:rsidP="007978F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7978FA">
              <w:rPr>
                <w:rFonts w:ascii="Calibri" w:hAnsi="Calibri" w:cs="Calibri"/>
                <w:color w:val="000000" w:themeColor="text1"/>
              </w:rPr>
              <w:t>NR</w:t>
            </w:r>
          </w:p>
        </w:tc>
      </w:tr>
    </w:tbl>
    <w:p w14:paraId="08A4A6EC" w14:textId="3F32CE1C" w:rsidR="000516BE" w:rsidRPr="00E24250" w:rsidRDefault="00346F90" w:rsidP="00DA2EA4">
      <w:pPr>
        <w:rPr>
          <w:lang w:val="en-US"/>
        </w:rPr>
      </w:pPr>
      <w:r w:rsidRPr="00E24250">
        <w:rPr>
          <w:rFonts w:ascii="Calibri" w:hAnsi="Calibri" w:cs="Calibri"/>
          <w:color w:val="000000"/>
          <w:lang w:val="en-US"/>
        </w:rPr>
        <w:t>NA</w:t>
      </w:r>
      <w:r>
        <w:rPr>
          <w:rFonts w:ascii="Calibri" w:hAnsi="Calibri" w:cs="Calibri"/>
          <w:color w:val="000000"/>
          <w:lang w:val="en-US"/>
        </w:rPr>
        <w:t>,</w:t>
      </w:r>
      <w:r w:rsidRPr="00E24250">
        <w:rPr>
          <w:rFonts w:ascii="Calibri" w:hAnsi="Calibri" w:cs="Calibri"/>
          <w:color w:val="000000"/>
          <w:lang w:val="en-US"/>
        </w:rPr>
        <w:t xml:space="preserve"> </w:t>
      </w:r>
      <w:r>
        <w:rPr>
          <w:rFonts w:ascii="Calibri" w:hAnsi="Calibri" w:cs="Calibri"/>
          <w:color w:val="000000"/>
          <w:lang w:val="en-US"/>
        </w:rPr>
        <w:t>n</w:t>
      </w:r>
      <w:r w:rsidRPr="00E24250">
        <w:rPr>
          <w:rFonts w:ascii="Calibri" w:hAnsi="Calibri" w:cs="Calibri"/>
          <w:color w:val="000000"/>
          <w:lang w:val="en-US"/>
        </w:rPr>
        <w:t>ot applicable; ND</w:t>
      </w:r>
      <w:r>
        <w:rPr>
          <w:rFonts w:ascii="Calibri" w:hAnsi="Calibri" w:cs="Calibri"/>
          <w:color w:val="000000"/>
          <w:lang w:val="en-US"/>
        </w:rPr>
        <w:t xml:space="preserve">, </w:t>
      </w:r>
      <w:r w:rsidRPr="00E24250">
        <w:rPr>
          <w:rFonts w:ascii="Calibri" w:hAnsi="Calibri" w:cs="Calibri"/>
          <w:color w:val="000000"/>
          <w:lang w:val="en-US"/>
        </w:rPr>
        <w:t>not done; NR</w:t>
      </w:r>
      <w:r>
        <w:rPr>
          <w:rFonts w:ascii="Calibri" w:hAnsi="Calibri" w:cs="Calibri"/>
          <w:color w:val="000000"/>
          <w:lang w:val="en-US"/>
        </w:rPr>
        <w:t>,</w:t>
      </w:r>
      <w:r w:rsidRPr="00E24250">
        <w:rPr>
          <w:rFonts w:ascii="Calibri" w:hAnsi="Calibri" w:cs="Calibri"/>
          <w:color w:val="000000"/>
          <w:lang w:val="en-US"/>
        </w:rPr>
        <w:t xml:space="preserve"> not recorded</w:t>
      </w:r>
      <w:r>
        <w:rPr>
          <w:rFonts w:ascii="Calibri" w:hAnsi="Calibri" w:cs="Calibri"/>
          <w:color w:val="000000"/>
          <w:lang w:val="en-US"/>
        </w:rPr>
        <w:t>, NZ, New Zealand</w:t>
      </w:r>
      <w:r w:rsidR="00DA2EA4">
        <w:rPr>
          <w:lang w:val="en-US"/>
        </w:rPr>
        <w:t>.</w:t>
      </w:r>
    </w:p>
    <w:sectPr w:rsidR="000516BE" w:rsidRPr="00E24250" w:rsidSect="00E24250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F0944"/>
    <w:multiLevelType w:val="hybridMultilevel"/>
    <w:tmpl w:val="04604CF8"/>
    <w:lvl w:ilvl="0" w:tplc="307EDBA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816C9B"/>
    <w:multiLevelType w:val="multilevel"/>
    <w:tmpl w:val="64E28770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51451155">
    <w:abstractNumId w:val="0"/>
  </w:num>
  <w:num w:numId="2" w16cid:durableId="2753342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250"/>
    <w:rsid w:val="000072E1"/>
    <w:rsid w:val="0001056B"/>
    <w:rsid w:val="00015801"/>
    <w:rsid w:val="00017835"/>
    <w:rsid w:val="0002107D"/>
    <w:rsid w:val="000243CC"/>
    <w:rsid w:val="00027996"/>
    <w:rsid w:val="00030C39"/>
    <w:rsid w:val="000377CD"/>
    <w:rsid w:val="000458A8"/>
    <w:rsid w:val="00046702"/>
    <w:rsid w:val="000467E2"/>
    <w:rsid w:val="000516BE"/>
    <w:rsid w:val="00057269"/>
    <w:rsid w:val="000573CE"/>
    <w:rsid w:val="00060C78"/>
    <w:rsid w:val="00061CD7"/>
    <w:rsid w:val="00065888"/>
    <w:rsid w:val="00067F4A"/>
    <w:rsid w:val="0007551E"/>
    <w:rsid w:val="00076201"/>
    <w:rsid w:val="00077B28"/>
    <w:rsid w:val="000806B2"/>
    <w:rsid w:val="00090906"/>
    <w:rsid w:val="00091179"/>
    <w:rsid w:val="00093572"/>
    <w:rsid w:val="00093C1F"/>
    <w:rsid w:val="000956DA"/>
    <w:rsid w:val="00097265"/>
    <w:rsid w:val="000A4E44"/>
    <w:rsid w:val="000B1C12"/>
    <w:rsid w:val="000B59E8"/>
    <w:rsid w:val="000B5B89"/>
    <w:rsid w:val="000B642C"/>
    <w:rsid w:val="000C0AE3"/>
    <w:rsid w:val="000C49D9"/>
    <w:rsid w:val="000C4B22"/>
    <w:rsid w:val="000D575A"/>
    <w:rsid w:val="000E0BC7"/>
    <w:rsid w:val="000E4525"/>
    <w:rsid w:val="000E6F26"/>
    <w:rsid w:val="000F248E"/>
    <w:rsid w:val="00100380"/>
    <w:rsid w:val="001016AA"/>
    <w:rsid w:val="00102BD9"/>
    <w:rsid w:val="0011082D"/>
    <w:rsid w:val="00111807"/>
    <w:rsid w:val="00113C52"/>
    <w:rsid w:val="001224D6"/>
    <w:rsid w:val="0012453C"/>
    <w:rsid w:val="00134EDF"/>
    <w:rsid w:val="00135A1C"/>
    <w:rsid w:val="0013667E"/>
    <w:rsid w:val="00142167"/>
    <w:rsid w:val="00143F62"/>
    <w:rsid w:val="001441EC"/>
    <w:rsid w:val="00146439"/>
    <w:rsid w:val="00146D02"/>
    <w:rsid w:val="00150D82"/>
    <w:rsid w:val="00156696"/>
    <w:rsid w:val="00156AFD"/>
    <w:rsid w:val="001642BD"/>
    <w:rsid w:val="0017253B"/>
    <w:rsid w:val="00172CEE"/>
    <w:rsid w:val="00177903"/>
    <w:rsid w:val="0018606B"/>
    <w:rsid w:val="00187FDD"/>
    <w:rsid w:val="001935CF"/>
    <w:rsid w:val="001A2C27"/>
    <w:rsid w:val="001B0FAB"/>
    <w:rsid w:val="001B1ECC"/>
    <w:rsid w:val="001B4C3D"/>
    <w:rsid w:val="001B6CC3"/>
    <w:rsid w:val="001C18D5"/>
    <w:rsid w:val="001C33B5"/>
    <w:rsid w:val="001C37FF"/>
    <w:rsid w:val="001C3B46"/>
    <w:rsid w:val="001C6074"/>
    <w:rsid w:val="001D06B4"/>
    <w:rsid w:val="001E0713"/>
    <w:rsid w:val="001E1A45"/>
    <w:rsid w:val="001E3909"/>
    <w:rsid w:val="001E4B56"/>
    <w:rsid w:val="001E73AD"/>
    <w:rsid w:val="00201D95"/>
    <w:rsid w:val="002059A8"/>
    <w:rsid w:val="002074D8"/>
    <w:rsid w:val="00210CC1"/>
    <w:rsid w:val="00212B29"/>
    <w:rsid w:val="00212E34"/>
    <w:rsid w:val="00214583"/>
    <w:rsid w:val="0022136A"/>
    <w:rsid w:val="00223913"/>
    <w:rsid w:val="00227913"/>
    <w:rsid w:val="00240363"/>
    <w:rsid w:val="00241C7E"/>
    <w:rsid w:val="002564D0"/>
    <w:rsid w:val="00257BD0"/>
    <w:rsid w:val="00260F0F"/>
    <w:rsid w:val="00261830"/>
    <w:rsid w:val="00266401"/>
    <w:rsid w:val="00266A02"/>
    <w:rsid w:val="0027118A"/>
    <w:rsid w:val="002739D9"/>
    <w:rsid w:val="00274E1D"/>
    <w:rsid w:val="002777C9"/>
    <w:rsid w:val="00277BCD"/>
    <w:rsid w:val="00290269"/>
    <w:rsid w:val="0029194F"/>
    <w:rsid w:val="00291CFC"/>
    <w:rsid w:val="002B7951"/>
    <w:rsid w:val="002C09F4"/>
    <w:rsid w:val="002C1797"/>
    <w:rsid w:val="002D07D5"/>
    <w:rsid w:val="002D4408"/>
    <w:rsid w:val="002D5DB6"/>
    <w:rsid w:val="002E1AC5"/>
    <w:rsid w:val="002F65F1"/>
    <w:rsid w:val="00301AEA"/>
    <w:rsid w:val="00302149"/>
    <w:rsid w:val="00303C30"/>
    <w:rsid w:val="00305425"/>
    <w:rsid w:val="0030676F"/>
    <w:rsid w:val="00314225"/>
    <w:rsid w:val="0032386C"/>
    <w:rsid w:val="00323A0E"/>
    <w:rsid w:val="0033044E"/>
    <w:rsid w:val="003311E9"/>
    <w:rsid w:val="0033144F"/>
    <w:rsid w:val="00332143"/>
    <w:rsid w:val="00333A50"/>
    <w:rsid w:val="00334A75"/>
    <w:rsid w:val="00345E75"/>
    <w:rsid w:val="00346F90"/>
    <w:rsid w:val="003511DF"/>
    <w:rsid w:val="003518A9"/>
    <w:rsid w:val="003577C9"/>
    <w:rsid w:val="00357A6A"/>
    <w:rsid w:val="00362560"/>
    <w:rsid w:val="00365B54"/>
    <w:rsid w:val="0036636F"/>
    <w:rsid w:val="00373FB2"/>
    <w:rsid w:val="0037430F"/>
    <w:rsid w:val="00386123"/>
    <w:rsid w:val="0038724B"/>
    <w:rsid w:val="00387BBA"/>
    <w:rsid w:val="00392200"/>
    <w:rsid w:val="00392ED8"/>
    <w:rsid w:val="00395112"/>
    <w:rsid w:val="003A41FF"/>
    <w:rsid w:val="003A50A0"/>
    <w:rsid w:val="003A7D93"/>
    <w:rsid w:val="003B1608"/>
    <w:rsid w:val="003B1E23"/>
    <w:rsid w:val="003B2D90"/>
    <w:rsid w:val="003B77F1"/>
    <w:rsid w:val="003C4CEF"/>
    <w:rsid w:val="003C6813"/>
    <w:rsid w:val="003D1587"/>
    <w:rsid w:val="003E1440"/>
    <w:rsid w:val="003E62F3"/>
    <w:rsid w:val="003E64D8"/>
    <w:rsid w:val="003E7712"/>
    <w:rsid w:val="003E79B3"/>
    <w:rsid w:val="003F3772"/>
    <w:rsid w:val="003F43C6"/>
    <w:rsid w:val="004019A4"/>
    <w:rsid w:val="00403907"/>
    <w:rsid w:val="00404668"/>
    <w:rsid w:val="00404949"/>
    <w:rsid w:val="00405E7F"/>
    <w:rsid w:val="00411751"/>
    <w:rsid w:val="004120D7"/>
    <w:rsid w:val="0041276D"/>
    <w:rsid w:val="00421167"/>
    <w:rsid w:val="00424C4F"/>
    <w:rsid w:val="004252A2"/>
    <w:rsid w:val="00425B43"/>
    <w:rsid w:val="00427F45"/>
    <w:rsid w:val="00430EE4"/>
    <w:rsid w:val="0043778D"/>
    <w:rsid w:val="00437DD1"/>
    <w:rsid w:val="00444CCA"/>
    <w:rsid w:val="00447A8C"/>
    <w:rsid w:val="00450EFB"/>
    <w:rsid w:val="00451E73"/>
    <w:rsid w:val="0045427C"/>
    <w:rsid w:val="00457756"/>
    <w:rsid w:val="00465CE3"/>
    <w:rsid w:val="00466546"/>
    <w:rsid w:val="00477185"/>
    <w:rsid w:val="00482C65"/>
    <w:rsid w:val="00486985"/>
    <w:rsid w:val="004A002C"/>
    <w:rsid w:val="004A112F"/>
    <w:rsid w:val="004A2E21"/>
    <w:rsid w:val="004A5453"/>
    <w:rsid w:val="004A59B6"/>
    <w:rsid w:val="004B4F02"/>
    <w:rsid w:val="004B5BF8"/>
    <w:rsid w:val="004B71B7"/>
    <w:rsid w:val="004B7C0C"/>
    <w:rsid w:val="004C065D"/>
    <w:rsid w:val="004C3192"/>
    <w:rsid w:val="004C5A34"/>
    <w:rsid w:val="004C5C63"/>
    <w:rsid w:val="004E14F0"/>
    <w:rsid w:val="004E2D79"/>
    <w:rsid w:val="004E3BCA"/>
    <w:rsid w:val="004E5E1A"/>
    <w:rsid w:val="004E7D9B"/>
    <w:rsid w:val="004F0767"/>
    <w:rsid w:val="004F1F02"/>
    <w:rsid w:val="004F242A"/>
    <w:rsid w:val="004F2975"/>
    <w:rsid w:val="004F67A8"/>
    <w:rsid w:val="005010DE"/>
    <w:rsid w:val="00502F20"/>
    <w:rsid w:val="00504332"/>
    <w:rsid w:val="0050732B"/>
    <w:rsid w:val="00511EAD"/>
    <w:rsid w:val="00514C07"/>
    <w:rsid w:val="00515A5E"/>
    <w:rsid w:val="00516DBD"/>
    <w:rsid w:val="00523212"/>
    <w:rsid w:val="00535399"/>
    <w:rsid w:val="00541C23"/>
    <w:rsid w:val="00542DB7"/>
    <w:rsid w:val="00543FFF"/>
    <w:rsid w:val="0054462E"/>
    <w:rsid w:val="00544A47"/>
    <w:rsid w:val="00553A05"/>
    <w:rsid w:val="005545A2"/>
    <w:rsid w:val="00554DFA"/>
    <w:rsid w:val="005575D9"/>
    <w:rsid w:val="005617D4"/>
    <w:rsid w:val="00563E6E"/>
    <w:rsid w:val="00565465"/>
    <w:rsid w:val="00573FE1"/>
    <w:rsid w:val="005825C0"/>
    <w:rsid w:val="00587524"/>
    <w:rsid w:val="00592915"/>
    <w:rsid w:val="00595F87"/>
    <w:rsid w:val="00597681"/>
    <w:rsid w:val="005A1CB0"/>
    <w:rsid w:val="005A4A5B"/>
    <w:rsid w:val="005B7876"/>
    <w:rsid w:val="005C24AC"/>
    <w:rsid w:val="005D103E"/>
    <w:rsid w:val="005D73CE"/>
    <w:rsid w:val="005E3030"/>
    <w:rsid w:val="005E5833"/>
    <w:rsid w:val="005E5FC0"/>
    <w:rsid w:val="005F4E45"/>
    <w:rsid w:val="0061153D"/>
    <w:rsid w:val="0063605E"/>
    <w:rsid w:val="0064247F"/>
    <w:rsid w:val="0064308A"/>
    <w:rsid w:val="006466B6"/>
    <w:rsid w:val="00646729"/>
    <w:rsid w:val="006655BF"/>
    <w:rsid w:val="006719FE"/>
    <w:rsid w:val="00672B5E"/>
    <w:rsid w:val="0068371E"/>
    <w:rsid w:val="00684792"/>
    <w:rsid w:val="006849A3"/>
    <w:rsid w:val="006875DD"/>
    <w:rsid w:val="006921F5"/>
    <w:rsid w:val="00696F3A"/>
    <w:rsid w:val="006A5210"/>
    <w:rsid w:val="006A6B68"/>
    <w:rsid w:val="006B1693"/>
    <w:rsid w:val="006B3EAA"/>
    <w:rsid w:val="006B7AFC"/>
    <w:rsid w:val="006D1E0C"/>
    <w:rsid w:val="006D28EC"/>
    <w:rsid w:val="006D69C3"/>
    <w:rsid w:val="006F1699"/>
    <w:rsid w:val="006F1F8D"/>
    <w:rsid w:val="006F7275"/>
    <w:rsid w:val="006F7669"/>
    <w:rsid w:val="006F7F24"/>
    <w:rsid w:val="007015D9"/>
    <w:rsid w:val="00705043"/>
    <w:rsid w:val="007057E1"/>
    <w:rsid w:val="007112A5"/>
    <w:rsid w:val="00715081"/>
    <w:rsid w:val="0072323D"/>
    <w:rsid w:val="007246C6"/>
    <w:rsid w:val="007279C5"/>
    <w:rsid w:val="00733778"/>
    <w:rsid w:val="00734D6F"/>
    <w:rsid w:val="007373BB"/>
    <w:rsid w:val="007400D3"/>
    <w:rsid w:val="00742058"/>
    <w:rsid w:val="00743293"/>
    <w:rsid w:val="00747ABE"/>
    <w:rsid w:val="0075008A"/>
    <w:rsid w:val="00777473"/>
    <w:rsid w:val="00777802"/>
    <w:rsid w:val="00791227"/>
    <w:rsid w:val="0079280C"/>
    <w:rsid w:val="0079459B"/>
    <w:rsid w:val="00794D9A"/>
    <w:rsid w:val="007951D5"/>
    <w:rsid w:val="007978FA"/>
    <w:rsid w:val="007A46E2"/>
    <w:rsid w:val="007B0393"/>
    <w:rsid w:val="007B2663"/>
    <w:rsid w:val="007B3337"/>
    <w:rsid w:val="007B4306"/>
    <w:rsid w:val="007C042B"/>
    <w:rsid w:val="007C0D69"/>
    <w:rsid w:val="007C5D59"/>
    <w:rsid w:val="007C5E89"/>
    <w:rsid w:val="007D6680"/>
    <w:rsid w:val="007D7300"/>
    <w:rsid w:val="007D78F0"/>
    <w:rsid w:val="007E04E8"/>
    <w:rsid w:val="007E3C22"/>
    <w:rsid w:val="007E7742"/>
    <w:rsid w:val="007F048F"/>
    <w:rsid w:val="007F1DBE"/>
    <w:rsid w:val="007F210A"/>
    <w:rsid w:val="007F3A80"/>
    <w:rsid w:val="008011BC"/>
    <w:rsid w:val="00804422"/>
    <w:rsid w:val="00805D1D"/>
    <w:rsid w:val="008063E0"/>
    <w:rsid w:val="008064B4"/>
    <w:rsid w:val="0080783D"/>
    <w:rsid w:val="00810D96"/>
    <w:rsid w:val="008177D8"/>
    <w:rsid w:val="00817D39"/>
    <w:rsid w:val="00832BB9"/>
    <w:rsid w:val="008331C5"/>
    <w:rsid w:val="00834E9D"/>
    <w:rsid w:val="00841AD6"/>
    <w:rsid w:val="008539CB"/>
    <w:rsid w:val="008573A1"/>
    <w:rsid w:val="00857E26"/>
    <w:rsid w:val="008640D2"/>
    <w:rsid w:val="008A1310"/>
    <w:rsid w:val="008A51FD"/>
    <w:rsid w:val="008A7478"/>
    <w:rsid w:val="008B46EA"/>
    <w:rsid w:val="008B47FF"/>
    <w:rsid w:val="008C0C55"/>
    <w:rsid w:val="008C7850"/>
    <w:rsid w:val="008D209D"/>
    <w:rsid w:val="008D4DA3"/>
    <w:rsid w:val="008E4743"/>
    <w:rsid w:val="008E6396"/>
    <w:rsid w:val="008F0080"/>
    <w:rsid w:val="008F1BCC"/>
    <w:rsid w:val="008F53EF"/>
    <w:rsid w:val="008F5DE3"/>
    <w:rsid w:val="0090026C"/>
    <w:rsid w:val="0090408A"/>
    <w:rsid w:val="00915A62"/>
    <w:rsid w:val="00916011"/>
    <w:rsid w:val="0091679A"/>
    <w:rsid w:val="00917F77"/>
    <w:rsid w:val="00920507"/>
    <w:rsid w:val="00925ACA"/>
    <w:rsid w:val="00926576"/>
    <w:rsid w:val="00930189"/>
    <w:rsid w:val="00935D88"/>
    <w:rsid w:val="009417E0"/>
    <w:rsid w:val="00942C96"/>
    <w:rsid w:val="0094554D"/>
    <w:rsid w:val="009617F6"/>
    <w:rsid w:val="00964C5C"/>
    <w:rsid w:val="00977DE5"/>
    <w:rsid w:val="00981252"/>
    <w:rsid w:val="00981F82"/>
    <w:rsid w:val="00984AFC"/>
    <w:rsid w:val="009868B5"/>
    <w:rsid w:val="009944A9"/>
    <w:rsid w:val="00995691"/>
    <w:rsid w:val="009A222F"/>
    <w:rsid w:val="009A23A3"/>
    <w:rsid w:val="009C15DA"/>
    <w:rsid w:val="009C2AC9"/>
    <w:rsid w:val="009C43E9"/>
    <w:rsid w:val="009C5DCB"/>
    <w:rsid w:val="009D1273"/>
    <w:rsid w:val="009D4621"/>
    <w:rsid w:val="009D4778"/>
    <w:rsid w:val="009D4EC1"/>
    <w:rsid w:val="009E260C"/>
    <w:rsid w:val="009E2A6B"/>
    <w:rsid w:val="009E77E7"/>
    <w:rsid w:val="009F3EDA"/>
    <w:rsid w:val="009F43E8"/>
    <w:rsid w:val="009F6AB0"/>
    <w:rsid w:val="00A00215"/>
    <w:rsid w:val="00A008CF"/>
    <w:rsid w:val="00A034C1"/>
    <w:rsid w:val="00A05E88"/>
    <w:rsid w:val="00A06B58"/>
    <w:rsid w:val="00A21AA1"/>
    <w:rsid w:val="00A23C4D"/>
    <w:rsid w:val="00A333C9"/>
    <w:rsid w:val="00A3720A"/>
    <w:rsid w:val="00A42BDC"/>
    <w:rsid w:val="00A50E4F"/>
    <w:rsid w:val="00A5221E"/>
    <w:rsid w:val="00A53B57"/>
    <w:rsid w:val="00A62FF6"/>
    <w:rsid w:val="00A64CE2"/>
    <w:rsid w:val="00A7422B"/>
    <w:rsid w:val="00A77C58"/>
    <w:rsid w:val="00A80338"/>
    <w:rsid w:val="00A8329B"/>
    <w:rsid w:val="00A90613"/>
    <w:rsid w:val="00A96676"/>
    <w:rsid w:val="00AA03FF"/>
    <w:rsid w:val="00AA59E9"/>
    <w:rsid w:val="00AB1370"/>
    <w:rsid w:val="00AB207F"/>
    <w:rsid w:val="00AB325F"/>
    <w:rsid w:val="00AC04FF"/>
    <w:rsid w:val="00AC0FFD"/>
    <w:rsid w:val="00AC3379"/>
    <w:rsid w:val="00AD5BDC"/>
    <w:rsid w:val="00AE4799"/>
    <w:rsid w:val="00AE7215"/>
    <w:rsid w:val="00AF2E4D"/>
    <w:rsid w:val="00AF2F92"/>
    <w:rsid w:val="00AF35EA"/>
    <w:rsid w:val="00AF60A6"/>
    <w:rsid w:val="00B01BC3"/>
    <w:rsid w:val="00B03911"/>
    <w:rsid w:val="00B05A4C"/>
    <w:rsid w:val="00B1028A"/>
    <w:rsid w:val="00B13E77"/>
    <w:rsid w:val="00B23CE7"/>
    <w:rsid w:val="00B24D6C"/>
    <w:rsid w:val="00B25462"/>
    <w:rsid w:val="00B254B9"/>
    <w:rsid w:val="00B314A7"/>
    <w:rsid w:val="00B34400"/>
    <w:rsid w:val="00B36657"/>
    <w:rsid w:val="00B3777D"/>
    <w:rsid w:val="00B43871"/>
    <w:rsid w:val="00B4596C"/>
    <w:rsid w:val="00B4683A"/>
    <w:rsid w:val="00B60C76"/>
    <w:rsid w:val="00B642F7"/>
    <w:rsid w:val="00B64594"/>
    <w:rsid w:val="00B65D94"/>
    <w:rsid w:val="00B6686D"/>
    <w:rsid w:val="00B670E5"/>
    <w:rsid w:val="00B70CBA"/>
    <w:rsid w:val="00B77A2B"/>
    <w:rsid w:val="00B77BAC"/>
    <w:rsid w:val="00B8041A"/>
    <w:rsid w:val="00B83726"/>
    <w:rsid w:val="00B83BA1"/>
    <w:rsid w:val="00B8637B"/>
    <w:rsid w:val="00B93ED7"/>
    <w:rsid w:val="00B97308"/>
    <w:rsid w:val="00BA17C5"/>
    <w:rsid w:val="00BB26AB"/>
    <w:rsid w:val="00BB6E54"/>
    <w:rsid w:val="00BB6E96"/>
    <w:rsid w:val="00BC1772"/>
    <w:rsid w:val="00BC1888"/>
    <w:rsid w:val="00BC6578"/>
    <w:rsid w:val="00BC67AA"/>
    <w:rsid w:val="00BC7DA9"/>
    <w:rsid w:val="00BD5206"/>
    <w:rsid w:val="00BD5C35"/>
    <w:rsid w:val="00BD6424"/>
    <w:rsid w:val="00BE016A"/>
    <w:rsid w:val="00BE1DCA"/>
    <w:rsid w:val="00BE3442"/>
    <w:rsid w:val="00BE5496"/>
    <w:rsid w:val="00C00DFD"/>
    <w:rsid w:val="00C05882"/>
    <w:rsid w:val="00C079CC"/>
    <w:rsid w:val="00C07F23"/>
    <w:rsid w:val="00C160E4"/>
    <w:rsid w:val="00C1687C"/>
    <w:rsid w:val="00C17F64"/>
    <w:rsid w:val="00C20D26"/>
    <w:rsid w:val="00C24693"/>
    <w:rsid w:val="00C26A9A"/>
    <w:rsid w:val="00C30AD9"/>
    <w:rsid w:val="00C31D28"/>
    <w:rsid w:val="00C32283"/>
    <w:rsid w:val="00C37641"/>
    <w:rsid w:val="00C3786D"/>
    <w:rsid w:val="00C44B0C"/>
    <w:rsid w:val="00C45483"/>
    <w:rsid w:val="00C61F43"/>
    <w:rsid w:val="00C65F92"/>
    <w:rsid w:val="00C81036"/>
    <w:rsid w:val="00C86578"/>
    <w:rsid w:val="00C8756E"/>
    <w:rsid w:val="00C87C58"/>
    <w:rsid w:val="00C90A8A"/>
    <w:rsid w:val="00CA6E38"/>
    <w:rsid w:val="00CB7FEC"/>
    <w:rsid w:val="00CC14B4"/>
    <w:rsid w:val="00CC3188"/>
    <w:rsid w:val="00CC6319"/>
    <w:rsid w:val="00CC6FFC"/>
    <w:rsid w:val="00CD455B"/>
    <w:rsid w:val="00CE125E"/>
    <w:rsid w:val="00CE3C72"/>
    <w:rsid w:val="00CE49C2"/>
    <w:rsid w:val="00CE6B15"/>
    <w:rsid w:val="00CF2321"/>
    <w:rsid w:val="00CF4903"/>
    <w:rsid w:val="00CF6D81"/>
    <w:rsid w:val="00D02C00"/>
    <w:rsid w:val="00D042A5"/>
    <w:rsid w:val="00D139B0"/>
    <w:rsid w:val="00D174C4"/>
    <w:rsid w:val="00D26978"/>
    <w:rsid w:val="00D301DA"/>
    <w:rsid w:val="00D30403"/>
    <w:rsid w:val="00D30B1C"/>
    <w:rsid w:val="00D31D0A"/>
    <w:rsid w:val="00D36D60"/>
    <w:rsid w:val="00D36E99"/>
    <w:rsid w:val="00D51B92"/>
    <w:rsid w:val="00D53809"/>
    <w:rsid w:val="00D538DA"/>
    <w:rsid w:val="00D5754A"/>
    <w:rsid w:val="00D60C4D"/>
    <w:rsid w:val="00D61DDC"/>
    <w:rsid w:val="00D62C50"/>
    <w:rsid w:val="00D67755"/>
    <w:rsid w:val="00D71B32"/>
    <w:rsid w:val="00D76E3B"/>
    <w:rsid w:val="00D81648"/>
    <w:rsid w:val="00D84F94"/>
    <w:rsid w:val="00D86AF8"/>
    <w:rsid w:val="00D871F6"/>
    <w:rsid w:val="00D90C58"/>
    <w:rsid w:val="00D948AC"/>
    <w:rsid w:val="00D9784B"/>
    <w:rsid w:val="00DA2EA4"/>
    <w:rsid w:val="00DA2F1B"/>
    <w:rsid w:val="00DB12DC"/>
    <w:rsid w:val="00DB57FB"/>
    <w:rsid w:val="00DC2256"/>
    <w:rsid w:val="00DC3290"/>
    <w:rsid w:val="00DC3E74"/>
    <w:rsid w:val="00DC7195"/>
    <w:rsid w:val="00DC74AA"/>
    <w:rsid w:val="00DE0FC8"/>
    <w:rsid w:val="00DE7659"/>
    <w:rsid w:val="00DF1D17"/>
    <w:rsid w:val="00DF219E"/>
    <w:rsid w:val="00E01560"/>
    <w:rsid w:val="00E037E6"/>
    <w:rsid w:val="00E11124"/>
    <w:rsid w:val="00E12299"/>
    <w:rsid w:val="00E15456"/>
    <w:rsid w:val="00E24250"/>
    <w:rsid w:val="00E27055"/>
    <w:rsid w:val="00E31ACD"/>
    <w:rsid w:val="00E32711"/>
    <w:rsid w:val="00E347EF"/>
    <w:rsid w:val="00E35D12"/>
    <w:rsid w:val="00E36C80"/>
    <w:rsid w:val="00E36C82"/>
    <w:rsid w:val="00E4328B"/>
    <w:rsid w:val="00E43E80"/>
    <w:rsid w:val="00E51543"/>
    <w:rsid w:val="00E56B11"/>
    <w:rsid w:val="00E57DCE"/>
    <w:rsid w:val="00E61771"/>
    <w:rsid w:val="00E62130"/>
    <w:rsid w:val="00E70024"/>
    <w:rsid w:val="00E75EF1"/>
    <w:rsid w:val="00E80955"/>
    <w:rsid w:val="00E83284"/>
    <w:rsid w:val="00EB0B88"/>
    <w:rsid w:val="00EB1A13"/>
    <w:rsid w:val="00EC26FC"/>
    <w:rsid w:val="00ED0FD8"/>
    <w:rsid w:val="00ED1D19"/>
    <w:rsid w:val="00ED2BA6"/>
    <w:rsid w:val="00ED7BF9"/>
    <w:rsid w:val="00EE0D70"/>
    <w:rsid w:val="00EE1224"/>
    <w:rsid w:val="00EE5E3F"/>
    <w:rsid w:val="00EE6084"/>
    <w:rsid w:val="00EE7BC7"/>
    <w:rsid w:val="00EF15F4"/>
    <w:rsid w:val="00EF50EF"/>
    <w:rsid w:val="00F01130"/>
    <w:rsid w:val="00F15983"/>
    <w:rsid w:val="00F218AA"/>
    <w:rsid w:val="00F23262"/>
    <w:rsid w:val="00F3781A"/>
    <w:rsid w:val="00F42106"/>
    <w:rsid w:val="00F46A4B"/>
    <w:rsid w:val="00F533B8"/>
    <w:rsid w:val="00F54AAA"/>
    <w:rsid w:val="00F558BB"/>
    <w:rsid w:val="00F559B4"/>
    <w:rsid w:val="00F56E2C"/>
    <w:rsid w:val="00F600D8"/>
    <w:rsid w:val="00F60130"/>
    <w:rsid w:val="00F64E4D"/>
    <w:rsid w:val="00F66220"/>
    <w:rsid w:val="00F66409"/>
    <w:rsid w:val="00F751B7"/>
    <w:rsid w:val="00F7645F"/>
    <w:rsid w:val="00F76EF2"/>
    <w:rsid w:val="00F804E2"/>
    <w:rsid w:val="00F82F92"/>
    <w:rsid w:val="00F8459A"/>
    <w:rsid w:val="00F9120C"/>
    <w:rsid w:val="00F92480"/>
    <w:rsid w:val="00F95266"/>
    <w:rsid w:val="00F96654"/>
    <w:rsid w:val="00FA6961"/>
    <w:rsid w:val="00FA7D4E"/>
    <w:rsid w:val="00FB1C98"/>
    <w:rsid w:val="00FB2A1C"/>
    <w:rsid w:val="00FB2C36"/>
    <w:rsid w:val="00FD2D70"/>
    <w:rsid w:val="00FD5B6A"/>
    <w:rsid w:val="00FD79B3"/>
    <w:rsid w:val="00FD7D0C"/>
    <w:rsid w:val="00FE1265"/>
    <w:rsid w:val="00FE12F8"/>
    <w:rsid w:val="00FE2E6C"/>
    <w:rsid w:val="00FE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F335B"/>
  <w14:defaultImageDpi w14:val="32767"/>
  <w15:chartTrackingRefBased/>
  <w15:docId w15:val="{F5DE5160-859D-B34D-8D6E-9E365CAD6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ListParagraph"/>
    <w:next w:val="Normal"/>
    <w:link w:val="Heading2Char"/>
    <w:autoRedefine/>
    <w:uiPriority w:val="9"/>
    <w:unhideWhenUsed/>
    <w:qFormat/>
    <w:rsid w:val="006921F5"/>
    <w:pPr>
      <w:numPr>
        <w:numId w:val="2"/>
      </w:numPr>
      <w:ind w:hanging="360"/>
      <w:jc w:val="both"/>
      <w:outlineLvl w:val="1"/>
    </w:pPr>
    <w:rPr>
      <w:rFonts w:eastAsia="Times New Roman" w:cstheme="minorHAnsi"/>
      <w:b/>
      <w:bCs/>
      <w:color w:val="000000" w:themeColor="text1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4E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EC1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921F5"/>
    <w:rPr>
      <w:rFonts w:eastAsia="Times New Roman" w:cstheme="minorHAnsi"/>
      <w:b/>
      <w:bCs/>
      <w:color w:val="000000" w:themeColor="text1"/>
      <w:lang w:val="en-US" w:eastAsia="fr-FR"/>
    </w:rPr>
  </w:style>
  <w:style w:type="paragraph" w:styleId="ListParagraph">
    <w:name w:val="List Paragraph"/>
    <w:basedOn w:val="Normal"/>
    <w:uiPriority w:val="34"/>
    <w:qFormat/>
    <w:rsid w:val="006921F5"/>
    <w:pPr>
      <w:ind w:left="720"/>
      <w:contextualSpacing/>
    </w:pPr>
  </w:style>
  <w:style w:type="paragraph" w:styleId="TOC1">
    <w:name w:val="toc 1"/>
    <w:aliases w:val="Titre paul 2"/>
    <w:basedOn w:val="Normal"/>
    <w:next w:val="Normal"/>
    <w:autoRedefine/>
    <w:uiPriority w:val="39"/>
    <w:unhideWhenUsed/>
    <w:rsid w:val="006921F5"/>
    <w:pPr>
      <w:spacing w:before="120" w:after="120"/>
      <w:jc w:val="both"/>
    </w:pPr>
    <w:rPr>
      <w:rFonts w:eastAsia="Times New Roman" w:cs="Times New Roman"/>
      <w:b/>
      <w:bCs/>
      <w:caps/>
      <w:color w:val="000000" w:themeColor="text1"/>
      <w:szCs w:val="20"/>
      <w:lang w:eastAsia="fr-FR"/>
    </w:rPr>
  </w:style>
  <w:style w:type="paragraph" w:styleId="Revision">
    <w:name w:val="Revision"/>
    <w:hidden/>
    <w:uiPriority w:val="99"/>
    <w:semiHidden/>
    <w:rsid w:val="00E242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astard</dc:creator>
  <cp:keywords/>
  <dc:description/>
  <cp:lastModifiedBy>Jennifer McGullam</cp:lastModifiedBy>
  <cp:revision>11</cp:revision>
  <dcterms:created xsi:type="dcterms:W3CDTF">2022-01-05T09:20:00Z</dcterms:created>
  <dcterms:modified xsi:type="dcterms:W3CDTF">2022-04-11T15:56:00Z</dcterms:modified>
</cp:coreProperties>
</file>